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10104" w14:textId="77777777" w:rsidR="000C273A" w:rsidRPr="007213A8" w:rsidRDefault="000C273A" w:rsidP="000C273A">
      <w:pPr>
        <w:spacing w:line="480" w:lineRule="auto"/>
        <w:jc w:val="both"/>
        <w:rPr>
          <w:rFonts w:asciiTheme="minorHAnsi" w:hAnsiTheme="minorHAnsi" w:cstheme="minorHAnsi"/>
          <w:b/>
          <w:bCs/>
          <w:sz w:val="20"/>
          <w:szCs w:val="20"/>
        </w:rPr>
      </w:pPr>
      <w:r w:rsidRPr="007213A8">
        <w:rPr>
          <w:rFonts w:asciiTheme="minorHAnsi" w:hAnsiTheme="minorHAnsi" w:cstheme="minorHAnsi"/>
          <w:b/>
          <w:bCs/>
          <w:sz w:val="20"/>
          <w:szCs w:val="20"/>
        </w:rPr>
        <w:t>Supplement table 1: STROBE checklist</w:t>
      </w:r>
    </w:p>
    <w:p w14:paraId="2BE0DF34" w14:textId="77777777" w:rsidR="000C273A" w:rsidRPr="007213A8" w:rsidRDefault="000C273A" w:rsidP="000C273A">
      <w:pPr>
        <w:pStyle w:val="TableTitle"/>
        <w:jc w:val="both"/>
        <w:rPr>
          <w:rFonts w:asciiTheme="minorHAnsi" w:hAnsiTheme="minorHAnsi" w:cstheme="minorHAnsi"/>
          <w:sz w:val="20"/>
        </w:rPr>
      </w:pPr>
      <w:r w:rsidRPr="007213A8">
        <w:rPr>
          <w:rFonts w:asciiTheme="minorHAnsi" w:hAnsiTheme="minorHAnsi" w:cstheme="minorHAnsi"/>
          <w:sz w:val="20"/>
        </w:rPr>
        <w:t xml:space="preserve">STROBE Statement—Checklist of items that should be included in reports of </w:t>
      </w:r>
      <w:r w:rsidRPr="007213A8">
        <w:rPr>
          <w:rFonts w:asciiTheme="minorHAnsi" w:hAnsiTheme="minorHAnsi" w:cstheme="minorHAnsi"/>
          <w:b/>
          <w:i/>
          <w:sz w:val="20"/>
        </w:rPr>
        <w:t>cohort studies</w:t>
      </w:r>
      <w:r w:rsidRPr="007213A8">
        <w:rPr>
          <w:rFonts w:asciiTheme="minorHAnsi" w:hAnsiTheme="minorHAnsi" w:cstheme="minorHAnsi"/>
          <w:sz w:val="20"/>
        </w:rPr>
        <w:t xml:space="preserve"> </w:t>
      </w:r>
    </w:p>
    <w:tbl>
      <w:tblPr>
        <w:tblW w:w="1418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93"/>
        <w:gridCol w:w="951"/>
        <w:gridCol w:w="9072"/>
        <w:gridCol w:w="1279"/>
        <w:gridCol w:w="288"/>
      </w:tblGrid>
      <w:tr w:rsidR="000C273A" w:rsidRPr="007213A8" w14:paraId="461CAE4F" w14:textId="77777777" w:rsidTr="000C273A">
        <w:trPr>
          <w:trHeight w:val="495"/>
        </w:trPr>
        <w:tc>
          <w:tcPr>
            <w:tcW w:w="2593" w:type="dxa"/>
          </w:tcPr>
          <w:p w14:paraId="6CDFA52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51" w:type="dxa"/>
          </w:tcPr>
          <w:p w14:paraId="5AD0C700" w14:textId="77777777" w:rsidR="000C273A" w:rsidRPr="007213A8" w:rsidRDefault="000C273A" w:rsidP="006E753E">
            <w:pPr>
              <w:pStyle w:val="TableHeader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</w:rPr>
            </w:pPr>
            <w:r w:rsidRPr="007213A8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9072" w:type="dxa"/>
            <w:vAlign w:val="bottom"/>
          </w:tcPr>
          <w:p w14:paraId="166F3D6B" w14:textId="77777777" w:rsidR="000C273A" w:rsidRPr="007213A8" w:rsidRDefault="000C273A" w:rsidP="006E753E">
            <w:pPr>
              <w:pStyle w:val="TableHeader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</w:rPr>
            </w:pPr>
            <w:r w:rsidRPr="007213A8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1279" w:type="dxa"/>
          </w:tcPr>
          <w:p w14:paraId="4493F35C" w14:textId="77777777" w:rsidR="000C273A" w:rsidRPr="007213A8" w:rsidRDefault="000C273A" w:rsidP="006E753E">
            <w:pPr>
              <w:pStyle w:val="TableHeader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</w:rPr>
            </w:pPr>
            <w:r w:rsidRPr="007213A8">
              <w:rPr>
                <w:rFonts w:asciiTheme="minorHAnsi" w:hAnsiTheme="minorHAnsi" w:cstheme="minorHAnsi"/>
                <w:bCs/>
                <w:sz w:val="20"/>
              </w:rPr>
              <w:t>Response</w:t>
            </w:r>
          </w:p>
        </w:tc>
        <w:tc>
          <w:tcPr>
            <w:tcW w:w="0" w:type="auto"/>
          </w:tcPr>
          <w:p w14:paraId="7AEBE0D1" w14:textId="77777777" w:rsidR="000C273A" w:rsidRPr="007213A8" w:rsidRDefault="000C273A" w:rsidP="006E753E">
            <w:pPr>
              <w:pStyle w:val="TableHeader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C273A" w:rsidRPr="007213A8" w14:paraId="275DF598" w14:textId="77777777" w:rsidTr="000C273A">
        <w:trPr>
          <w:trHeight w:val="406"/>
        </w:trPr>
        <w:tc>
          <w:tcPr>
            <w:tcW w:w="2593" w:type="dxa"/>
            <w:vMerge w:val="restart"/>
          </w:tcPr>
          <w:p w14:paraId="5557D44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7213A8">
              <w:rPr>
                <w:rFonts w:asciiTheme="minorHAnsi" w:hAnsiTheme="minorHAnsi" w:cstheme="minorHAnsi"/>
                <w:b/>
                <w:sz w:val="20"/>
                <w:szCs w:val="20"/>
              </w:rPr>
              <w:t>Title and abstract</w:t>
            </w:r>
          </w:p>
        </w:tc>
        <w:tc>
          <w:tcPr>
            <w:tcW w:w="951" w:type="dxa"/>
            <w:vMerge w:val="restart"/>
          </w:tcPr>
          <w:p w14:paraId="2576AD5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9072" w:type="dxa"/>
          </w:tcPr>
          <w:p w14:paraId="54E583E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a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Indicate the study’s design with a commonly used term in the title or the abstract:</w:t>
            </w:r>
          </w:p>
        </w:tc>
        <w:tc>
          <w:tcPr>
            <w:tcW w:w="1279" w:type="dxa"/>
          </w:tcPr>
          <w:p w14:paraId="04021AD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ncluded</w:t>
            </w:r>
          </w:p>
        </w:tc>
        <w:tc>
          <w:tcPr>
            <w:tcW w:w="0" w:type="auto"/>
          </w:tcPr>
          <w:p w14:paraId="5FCBC55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21A841E2" w14:textId="77777777" w:rsidTr="000C273A">
        <w:trPr>
          <w:trHeight w:val="424"/>
        </w:trPr>
        <w:tc>
          <w:tcPr>
            <w:tcW w:w="2593" w:type="dxa"/>
            <w:vMerge/>
          </w:tcPr>
          <w:p w14:paraId="5AA3860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951" w:type="dxa"/>
            <w:vMerge/>
          </w:tcPr>
          <w:p w14:paraId="4E59DB7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68462A8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b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279" w:type="dxa"/>
          </w:tcPr>
          <w:p w14:paraId="66DAF20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788501F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E05A433" w14:textId="77777777" w:rsidTr="000C273A">
        <w:trPr>
          <w:trHeight w:val="300"/>
        </w:trPr>
        <w:tc>
          <w:tcPr>
            <w:tcW w:w="12616" w:type="dxa"/>
            <w:gridSpan w:val="3"/>
          </w:tcPr>
          <w:p w14:paraId="4EF451F1" w14:textId="7DFCB61E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7213A8">
              <w:rPr>
                <w:rFonts w:asciiTheme="minorHAnsi" w:hAnsiTheme="minorHAnsi" w:cstheme="minorHAns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279" w:type="dxa"/>
          </w:tcPr>
          <w:p w14:paraId="0DF87866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14:paraId="102F9F79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0C273A" w:rsidRPr="007213A8" w14:paraId="3955BF8D" w14:textId="77777777" w:rsidTr="000C273A">
        <w:trPr>
          <w:trHeight w:val="406"/>
        </w:trPr>
        <w:tc>
          <w:tcPr>
            <w:tcW w:w="2593" w:type="dxa"/>
          </w:tcPr>
          <w:p w14:paraId="0978F7B2" w14:textId="4C997866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951" w:type="dxa"/>
          </w:tcPr>
          <w:p w14:paraId="00C31FD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072" w:type="dxa"/>
          </w:tcPr>
          <w:p w14:paraId="58AA1D9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79" w:type="dxa"/>
          </w:tcPr>
          <w:p w14:paraId="113E7F4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25A4AB8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3ACDD939" w14:textId="77777777" w:rsidTr="000C273A">
        <w:trPr>
          <w:trHeight w:val="212"/>
        </w:trPr>
        <w:tc>
          <w:tcPr>
            <w:tcW w:w="2593" w:type="dxa"/>
          </w:tcPr>
          <w:p w14:paraId="29A245B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Objectives</w:t>
            </w:r>
          </w:p>
        </w:tc>
        <w:tc>
          <w:tcPr>
            <w:tcW w:w="951" w:type="dxa"/>
          </w:tcPr>
          <w:p w14:paraId="5159278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9072" w:type="dxa"/>
          </w:tcPr>
          <w:p w14:paraId="644DC8F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279" w:type="dxa"/>
          </w:tcPr>
          <w:p w14:paraId="1723C00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518A1ED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AE52BFC" w14:textId="77777777" w:rsidTr="000C273A">
        <w:trPr>
          <w:trHeight w:val="300"/>
        </w:trPr>
        <w:tc>
          <w:tcPr>
            <w:tcW w:w="12616" w:type="dxa"/>
            <w:gridSpan w:val="3"/>
          </w:tcPr>
          <w:p w14:paraId="0613459D" w14:textId="49C3343B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7213A8">
              <w:rPr>
                <w:rFonts w:asciiTheme="minorHAnsi" w:hAnsiTheme="minorHAnsi" w:cstheme="minorHAns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279" w:type="dxa"/>
          </w:tcPr>
          <w:p w14:paraId="2C624CB6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14:paraId="5225B031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0C273A" w:rsidRPr="007213A8" w14:paraId="6AEC2693" w14:textId="77777777" w:rsidTr="000C273A">
        <w:trPr>
          <w:trHeight w:val="212"/>
        </w:trPr>
        <w:tc>
          <w:tcPr>
            <w:tcW w:w="2593" w:type="dxa"/>
          </w:tcPr>
          <w:p w14:paraId="14D5106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Study design</w:t>
            </w:r>
          </w:p>
        </w:tc>
        <w:tc>
          <w:tcPr>
            <w:tcW w:w="951" w:type="dxa"/>
          </w:tcPr>
          <w:p w14:paraId="4CE31F8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072" w:type="dxa"/>
          </w:tcPr>
          <w:p w14:paraId="403E3FC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79" w:type="dxa"/>
          </w:tcPr>
          <w:p w14:paraId="2F21DA8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40C89AE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7622796E" w14:textId="77777777" w:rsidTr="000C273A">
        <w:trPr>
          <w:trHeight w:val="424"/>
        </w:trPr>
        <w:tc>
          <w:tcPr>
            <w:tcW w:w="2593" w:type="dxa"/>
          </w:tcPr>
          <w:p w14:paraId="0090C34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Setting</w:t>
            </w:r>
          </w:p>
        </w:tc>
        <w:tc>
          <w:tcPr>
            <w:tcW w:w="951" w:type="dxa"/>
          </w:tcPr>
          <w:p w14:paraId="4C9F2CD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9072" w:type="dxa"/>
          </w:tcPr>
          <w:p w14:paraId="11871B1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9" w:type="dxa"/>
          </w:tcPr>
          <w:p w14:paraId="07279D3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15C65E7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bookmarkEnd w:id="23"/>
      <w:bookmarkEnd w:id="24"/>
      <w:tr w:rsidR="000C273A" w:rsidRPr="007213A8" w14:paraId="13315179" w14:textId="77777777" w:rsidTr="000C273A">
        <w:trPr>
          <w:trHeight w:val="406"/>
        </w:trPr>
        <w:tc>
          <w:tcPr>
            <w:tcW w:w="2593" w:type="dxa"/>
            <w:vMerge w:val="restart"/>
          </w:tcPr>
          <w:p w14:paraId="2399636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Participants</w:t>
            </w:r>
          </w:p>
        </w:tc>
        <w:tc>
          <w:tcPr>
            <w:tcW w:w="951" w:type="dxa"/>
            <w:vMerge w:val="restart"/>
          </w:tcPr>
          <w:p w14:paraId="4E8641C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9072" w:type="dxa"/>
          </w:tcPr>
          <w:p w14:paraId="0F972CD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a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79" w:type="dxa"/>
          </w:tcPr>
          <w:p w14:paraId="35A0060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57131C4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442572EC" w14:textId="77777777" w:rsidTr="000C273A">
        <w:trPr>
          <w:trHeight w:val="406"/>
        </w:trPr>
        <w:tc>
          <w:tcPr>
            <w:tcW w:w="2593" w:type="dxa"/>
            <w:vMerge/>
          </w:tcPr>
          <w:p w14:paraId="660F5BD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951" w:type="dxa"/>
            <w:vMerge/>
          </w:tcPr>
          <w:p w14:paraId="7642E22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7EEAE1F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b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7213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279" w:type="dxa"/>
          </w:tcPr>
          <w:p w14:paraId="13EB7482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4AE1667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1D1BD5E0" w14:textId="77777777" w:rsidTr="000C273A">
        <w:trPr>
          <w:trHeight w:val="406"/>
        </w:trPr>
        <w:tc>
          <w:tcPr>
            <w:tcW w:w="2593" w:type="dxa"/>
          </w:tcPr>
          <w:p w14:paraId="6BB6935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951" w:type="dxa"/>
          </w:tcPr>
          <w:p w14:paraId="563F2EA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9072" w:type="dxa"/>
          </w:tcPr>
          <w:p w14:paraId="50ED591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9" w:type="dxa"/>
          </w:tcPr>
          <w:p w14:paraId="3C7EB4F2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63F0849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32890C64" w14:textId="77777777" w:rsidTr="000C273A">
        <w:trPr>
          <w:trHeight w:val="241"/>
        </w:trPr>
        <w:tc>
          <w:tcPr>
            <w:tcW w:w="2593" w:type="dxa"/>
          </w:tcPr>
          <w:p w14:paraId="4FE8A241" w14:textId="1F9A35DA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951" w:type="dxa"/>
          </w:tcPr>
          <w:p w14:paraId="2AA5741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bookmarkStart w:id="33" w:name="bold19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9072" w:type="dxa"/>
          </w:tcPr>
          <w:p w14:paraId="2862DC4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9" w:type="dxa"/>
          </w:tcPr>
          <w:p w14:paraId="73A9BF1F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521609F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52CBAA9" w14:textId="77777777" w:rsidTr="000C273A">
        <w:trPr>
          <w:trHeight w:val="193"/>
        </w:trPr>
        <w:tc>
          <w:tcPr>
            <w:tcW w:w="2593" w:type="dxa"/>
          </w:tcPr>
          <w:p w14:paraId="4EAD32F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7213A8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951" w:type="dxa"/>
          </w:tcPr>
          <w:p w14:paraId="658A0BD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9072" w:type="dxa"/>
          </w:tcPr>
          <w:p w14:paraId="7BF63C6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79" w:type="dxa"/>
          </w:tcPr>
          <w:p w14:paraId="307940A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36B2D1F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C273A" w:rsidRPr="007213A8" w14:paraId="20DAE9DF" w14:textId="77777777" w:rsidTr="000C273A">
        <w:trPr>
          <w:trHeight w:val="212"/>
        </w:trPr>
        <w:tc>
          <w:tcPr>
            <w:tcW w:w="2593" w:type="dxa"/>
          </w:tcPr>
          <w:p w14:paraId="20018A0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Study size</w:t>
            </w:r>
          </w:p>
        </w:tc>
        <w:tc>
          <w:tcPr>
            <w:tcW w:w="951" w:type="dxa"/>
          </w:tcPr>
          <w:p w14:paraId="76194E4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072" w:type="dxa"/>
          </w:tcPr>
          <w:p w14:paraId="43DD509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1279" w:type="dxa"/>
          </w:tcPr>
          <w:p w14:paraId="1C6A67E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3920229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E8FE96F" w14:textId="77777777" w:rsidTr="000C273A">
        <w:trPr>
          <w:trHeight w:val="406"/>
        </w:trPr>
        <w:tc>
          <w:tcPr>
            <w:tcW w:w="2593" w:type="dxa"/>
          </w:tcPr>
          <w:p w14:paraId="094AD7A6" w14:textId="24F1BCD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951" w:type="dxa"/>
          </w:tcPr>
          <w:p w14:paraId="173FA14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072" w:type="dxa"/>
          </w:tcPr>
          <w:p w14:paraId="7F1B979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9" w:type="dxa"/>
          </w:tcPr>
          <w:p w14:paraId="6093FB9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2827811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525EEAC2" w14:textId="77777777" w:rsidTr="000C273A">
        <w:trPr>
          <w:trHeight w:val="221"/>
        </w:trPr>
        <w:tc>
          <w:tcPr>
            <w:tcW w:w="2593" w:type="dxa"/>
            <w:vMerge w:val="restart"/>
          </w:tcPr>
          <w:p w14:paraId="41FB02E4" w14:textId="1BA5BA58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42" w:name="italic24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951" w:type="dxa"/>
            <w:vMerge w:val="restart"/>
          </w:tcPr>
          <w:p w14:paraId="55AACE2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072" w:type="dxa"/>
          </w:tcPr>
          <w:p w14:paraId="14B47D0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a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79" w:type="dxa"/>
          </w:tcPr>
          <w:p w14:paraId="6B2D1F8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3D1E66E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32CC6845" w14:textId="77777777" w:rsidTr="000C273A">
        <w:trPr>
          <w:trHeight w:val="193"/>
        </w:trPr>
        <w:tc>
          <w:tcPr>
            <w:tcW w:w="2593" w:type="dxa"/>
            <w:vMerge/>
          </w:tcPr>
          <w:p w14:paraId="1E6106D2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51" w:type="dxa"/>
            <w:vMerge/>
          </w:tcPr>
          <w:p w14:paraId="0B4F60D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7F41B9B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b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279" w:type="dxa"/>
          </w:tcPr>
          <w:p w14:paraId="177E9D7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6F6C8F9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7B7B098A" w14:textId="77777777" w:rsidTr="000C273A">
        <w:trPr>
          <w:trHeight w:val="212"/>
        </w:trPr>
        <w:tc>
          <w:tcPr>
            <w:tcW w:w="2593" w:type="dxa"/>
            <w:vMerge/>
          </w:tcPr>
          <w:p w14:paraId="66C8FAB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51" w:type="dxa"/>
            <w:vMerge/>
          </w:tcPr>
          <w:p w14:paraId="4746AAD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7D15306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c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1279" w:type="dxa"/>
          </w:tcPr>
          <w:p w14:paraId="30EEDD0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6A10CF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7227FBDD" w14:textId="77777777" w:rsidTr="000C273A">
        <w:trPr>
          <w:trHeight w:val="175"/>
        </w:trPr>
        <w:tc>
          <w:tcPr>
            <w:tcW w:w="2593" w:type="dxa"/>
            <w:vMerge/>
          </w:tcPr>
          <w:p w14:paraId="3A29DA9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51" w:type="dxa"/>
            <w:vMerge/>
          </w:tcPr>
          <w:p w14:paraId="72B466A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0DD3795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1279" w:type="dxa"/>
          </w:tcPr>
          <w:p w14:paraId="04E3334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1B32425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B38039A" w14:textId="77777777" w:rsidTr="000C273A">
        <w:trPr>
          <w:trHeight w:val="424"/>
        </w:trPr>
        <w:tc>
          <w:tcPr>
            <w:tcW w:w="2593" w:type="dxa"/>
            <w:vMerge/>
          </w:tcPr>
          <w:p w14:paraId="02F63B9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51" w:type="dxa"/>
            <w:vMerge/>
          </w:tcPr>
          <w:p w14:paraId="3B5884F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4DF2D12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  <w:u w:val="single"/>
              </w:rPr>
              <w:t>e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Describe any sensitivity analyses</w:t>
            </w:r>
          </w:p>
        </w:tc>
        <w:tc>
          <w:tcPr>
            <w:tcW w:w="1279" w:type="dxa"/>
          </w:tcPr>
          <w:p w14:paraId="774E9D9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1E0043D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4BD5A3BF" w14:textId="77777777" w:rsidTr="000C273A">
        <w:trPr>
          <w:trHeight w:val="318"/>
        </w:trPr>
        <w:tc>
          <w:tcPr>
            <w:tcW w:w="12616" w:type="dxa"/>
            <w:gridSpan w:val="3"/>
          </w:tcPr>
          <w:p w14:paraId="7EEED2A7" w14:textId="7D8EC83E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7213A8">
              <w:rPr>
                <w:rFonts w:asciiTheme="minorHAnsi" w:hAnsiTheme="minorHAnsi" w:cstheme="minorHAnsi"/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1279" w:type="dxa"/>
          </w:tcPr>
          <w:p w14:paraId="2B145B36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</w:tcPr>
          <w:p w14:paraId="46FBFAE9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0C273A" w:rsidRPr="007213A8" w14:paraId="392ACDFE" w14:textId="77777777" w:rsidTr="000C273A">
        <w:trPr>
          <w:trHeight w:val="601"/>
        </w:trPr>
        <w:tc>
          <w:tcPr>
            <w:tcW w:w="2593" w:type="dxa"/>
            <w:vMerge w:val="restart"/>
          </w:tcPr>
          <w:p w14:paraId="5DF7ADD4" w14:textId="6C6A7276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951" w:type="dxa"/>
            <w:vMerge w:val="restart"/>
          </w:tcPr>
          <w:p w14:paraId="01D476E2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  <w:bookmarkStart w:id="56" w:name="bold3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9072" w:type="dxa"/>
          </w:tcPr>
          <w:p w14:paraId="4EE17FE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a) Report numbers of individuals at each stage of study—</w:t>
            </w:r>
            <w:proofErr w:type="spellStart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9" w:type="dxa"/>
          </w:tcPr>
          <w:p w14:paraId="3BF4F63F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3F97AF3F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645302C1" w14:textId="77777777" w:rsidTr="000C273A">
        <w:trPr>
          <w:trHeight w:val="212"/>
        </w:trPr>
        <w:tc>
          <w:tcPr>
            <w:tcW w:w="2593" w:type="dxa"/>
            <w:vMerge/>
          </w:tcPr>
          <w:p w14:paraId="3A2D556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51" w:type="dxa"/>
            <w:vMerge/>
          </w:tcPr>
          <w:p w14:paraId="783218DF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34F115A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79" w:type="dxa"/>
          </w:tcPr>
          <w:p w14:paraId="1FD87E3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4F6EAF9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36B747F3" w14:textId="77777777" w:rsidTr="000C273A">
        <w:trPr>
          <w:trHeight w:val="212"/>
        </w:trPr>
        <w:tc>
          <w:tcPr>
            <w:tcW w:w="2593" w:type="dxa"/>
            <w:vMerge/>
          </w:tcPr>
          <w:p w14:paraId="5F9D8A3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51" w:type="dxa"/>
            <w:vMerge/>
          </w:tcPr>
          <w:p w14:paraId="39CC539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6EAFD27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61" w:name="OLE_LINK4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1279" w:type="dxa"/>
          </w:tcPr>
          <w:p w14:paraId="6A2A472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72F8328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57089F01" w14:textId="77777777" w:rsidTr="000C273A">
        <w:trPr>
          <w:trHeight w:val="406"/>
        </w:trPr>
        <w:tc>
          <w:tcPr>
            <w:tcW w:w="2593" w:type="dxa"/>
            <w:vMerge w:val="restart"/>
          </w:tcPr>
          <w:p w14:paraId="30500620" w14:textId="4B040BA5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951" w:type="dxa"/>
            <w:vMerge w:val="restart"/>
          </w:tcPr>
          <w:p w14:paraId="0907D31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  <w:bookmarkStart w:id="66" w:name="bold35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9072" w:type="dxa"/>
          </w:tcPr>
          <w:p w14:paraId="0C39EE8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a) Give characteristics of study participants (</w:t>
            </w:r>
            <w:proofErr w:type="spellStart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9" w:type="dxa"/>
          </w:tcPr>
          <w:p w14:paraId="25815ED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6F20C3E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A3F42A6" w14:textId="77777777" w:rsidTr="000C273A">
        <w:trPr>
          <w:trHeight w:val="406"/>
        </w:trPr>
        <w:tc>
          <w:tcPr>
            <w:tcW w:w="2593" w:type="dxa"/>
            <w:vMerge/>
          </w:tcPr>
          <w:p w14:paraId="00C8CFC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51" w:type="dxa"/>
            <w:vMerge/>
          </w:tcPr>
          <w:p w14:paraId="32D85DD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3194B25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79" w:type="dxa"/>
          </w:tcPr>
          <w:p w14:paraId="308A592F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E2572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68C2A4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51D8ABAE" w14:textId="77777777" w:rsidTr="000C273A">
        <w:trPr>
          <w:trHeight w:val="212"/>
        </w:trPr>
        <w:tc>
          <w:tcPr>
            <w:tcW w:w="2593" w:type="dxa"/>
            <w:vMerge/>
          </w:tcPr>
          <w:p w14:paraId="37EC895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951" w:type="dxa"/>
            <w:vMerge/>
          </w:tcPr>
          <w:p w14:paraId="085E6AF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</w:tcPr>
          <w:p w14:paraId="293A1F5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c) Summarise follow-up time (</w:t>
            </w:r>
            <w:proofErr w:type="spellStart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, average and total amount)</w:t>
            </w:r>
          </w:p>
        </w:tc>
        <w:tc>
          <w:tcPr>
            <w:tcW w:w="1279" w:type="dxa"/>
          </w:tcPr>
          <w:p w14:paraId="35D1C48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E2572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4B6DE435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5191FC17" w14:textId="77777777" w:rsidTr="000C273A">
        <w:trPr>
          <w:trHeight w:val="242"/>
        </w:trPr>
        <w:tc>
          <w:tcPr>
            <w:tcW w:w="2593" w:type="dxa"/>
            <w:tcBorders>
              <w:bottom w:val="single" w:sz="4" w:space="0" w:color="auto"/>
            </w:tcBorders>
          </w:tcPr>
          <w:p w14:paraId="003F17A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Outcome data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F7BAC5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bookmarkStart w:id="73" w:name="bold39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9072" w:type="dxa"/>
            <w:tcBorders>
              <w:bottom w:val="single" w:sz="4" w:space="0" w:color="auto"/>
            </w:tcBorders>
          </w:tcPr>
          <w:p w14:paraId="168FB92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22BE3DA7" w14:textId="77777777" w:rsidR="000C273A" w:rsidRPr="007213A8" w:rsidRDefault="000C273A" w:rsidP="006E753E">
            <w:pPr>
              <w:tabs>
                <w:tab w:val="left" w:pos="5400"/>
              </w:tabs>
              <w:ind w:hanging="35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FF5B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75AD4715" w14:textId="77777777" w:rsidTr="000C273A">
        <w:trPr>
          <w:trHeight w:val="619"/>
        </w:trPr>
        <w:tc>
          <w:tcPr>
            <w:tcW w:w="25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80E86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Main results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5FABE7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55528E8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a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5B32305F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E2572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6A53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3CFA1CA0" w14:textId="77777777" w:rsidTr="000C273A">
        <w:trPr>
          <w:trHeight w:val="406"/>
        </w:trPr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8CE67F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9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733EFA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2343B01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b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76C685A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2D6E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59B2A4AB" w14:textId="77777777" w:rsidTr="000C273A">
        <w:trPr>
          <w:trHeight w:val="406"/>
        </w:trPr>
        <w:tc>
          <w:tcPr>
            <w:tcW w:w="25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290A6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9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80066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59835F9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7213A8">
              <w:rPr>
                <w:rFonts w:asciiTheme="minorHAnsi" w:hAnsiTheme="minorHAnsi" w:cstheme="minorHAnsi"/>
                <w:i/>
                <w:sz w:val="20"/>
                <w:szCs w:val="20"/>
              </w:rPr>
              <w:t>c</w:t>
            </w: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1FF7BF9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E98A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42D9E10F" w14:textId="77777777" w:rsidTr="000C273A">
        <w:trPr>
          <w:trHeight w:val="406"/>
        </w:trPr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35640CE9" w14:textId="6F2155BE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A5029D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5062568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Report other analyses done—</w:t>
            </w:r>
            <w:proofErr w:type="spellStart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  <w:proofErr w:type="spellEnd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679F4E90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5E75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A500724" w14:textId="77777777" w:rsidTr="000C273A">
        <w:trPr>
          <w:trHeight w:val="318"/>
        </w:trPr>
        <w:tc>
          <w:tcPr>
            <w:tcW w:w="12616" w:type="dxa"/>
            <w:gridSpan w:val="3"/>
            <w:tcBorders>
              <w:top w:val="single" w:sz="4" w:space="0" w:color="auto"/>
            </w:tcBorders>
          </w:tcPr>
          <w:p w14:paraId="3B9BC31B" w14:textId="1BDEB0CB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  <w:bookmarkStart w:id="82" w:name="italic44"/>
            <w:bookmarkStart w:id="83" w:name="bold45"/>
            <w:r w:rsidRPr="007213A8">
              <w:rPr>
                <w:rFonts w:asciiTheme="minorHAnsi" w:hAnsiTheme="minorHAnsi" w:cstheme="minorHAnsi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6198C7A9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308AF7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0C273A" w:rsidRPr="007213A8" w14:paraId="5B536D1A" w14:textId="77777777" w:rsidTr="000C273A">
        <w:trPr>
          <w:trHeight w:val="193"/>
        </w:trPr>
        <w:tc>
          <w:tcPr>
            <w:tcW w:w="2593" w:type="dxa"/>
          </w:tcPr>
          <w:p w14:paraId="3B2EA8A6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Key results</w:t>
            </w:r>
          </w:p>
        </w:tc>
        <w:tc>
          <w:tcPr>
            <w:tcW w:w="951" w:type="dxa"/>
          </w:tcPr>
          <w:p w14:paraId="0808C77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9072" w:type="dxa"/>
          </w:tcPr>
          <w:p w14:paraId="53D8EDE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279" w:type="dxa"/>
          </w:tcPr>
          <w:p w14:paraId="442CAB2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00AF2CB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6DA71E9" w14:textId="77777777" w:rsidTr="000C273A">
        <w:trPr>
          <w:trHeight w:val="619"/>
        </w:trPr>
        <w:tc>
          <w:tcPr>
            <w:tcW w:w="2593" w:type="dxa"/>
          </w:tcPr>
          <w:p w14:paraId="2A8D6B9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Limitations</w:t>
            </w:r>
          </w:p>
        </w:tc>
        <w:tc>
          <w:tcPr>
            <w:tcW w:w="951" w:type="dxa"/>
          </w:tcPr>
          <w:p w14:paraId="0E66644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9072" w:type="dxa"/>
          </w:tcPr>
          <w:p w14:paraId="0922473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 xml:space="preserve">Discuss limitations of the study, </w:t>
            </w:r>
            <w:proofErr w:type="gramStart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taking into account</w:t>
            </w:r>
            <w:proofErr w:type="gramEnd"/>
            <w:r w:rsidRPr="007213A8">
              <w:rPr>
                <w:rFonts w:asciiTheme="minorHAnsi" w:hAnsiTheme="minorHAnsi" w:cstheme="minorHAns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79" w:type="dxa"/>
          </w:tcPr>
          <w:p w14:paraId="03121A9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6893BD84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1E5252FA" w14:textId="77777777" w:rsidTr="000C273A">
        <w:trPr>
          <w:trHeight w:val="619"/>
        </w:trPr>
        <w:tc>
          <w:tcPr>
            <w:tcW w:w="2593" w:type="dxa"/>
          </w:tcPr>
          <w:p w14:paraId="0550B2E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951" w:type="dxa"/>
          </w:tcPr>
          <w:p w14:paraId="03EC887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072" w:type="dxa"/>
          </w:tcPr>
          <w:p w14:paraId="243CCFD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9" w:type="dxa"/>
          </w:tcPr>
          <w:p w14:paraId="4BFE604B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78C0FA61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56827AA4" w14:textId="77777777" w:rsidTr="000C273A">
        <w:trPr>
          <w:trHeight w:val="193"/>
        </w:trPr>
        <w:tc>
          <w:tcPr>
            <w:tcW w:w="2593" w:type="dxa"/>
          </w:tcPr>
          <w:p w14:paraId="5745FE7C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Generalisability</w:t>
            </w:r>
          </w:p>
        </w:tc>
        <w:tc>
          <w:tcPr>
            <w:tcW w:w="951" w:type="dxa"/>
          </w:tcPr>
          <w:p w14:paraId="3340C7B2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9072" w:type="dxa"/>
          </w:tcPr>
          <w:p w14:paraId="5739B9A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279" w:type="dxa"/>
          </w:tcPr>
          <w:p w14:paraId="5C94FCA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</w:tcPr>
          <w:p w14:paraId="5AADBEED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273A" w:rsidRPr="007213A8" w14:paraId="055C5E72" w14:textId="77777777" w:rsidTr="000C273A">
        <w:trPr>
          <w:trHeight w:val="318"/>
        </w:trPr>
        <w:tc>
          <w:tcPr>
            <w:tcW w:w="12616" w:type="dxa"/>
            <w:gridSpan w:val="3"/>
            <w:tcBorders>
              <w:bottom w:val="single" w:sz="4" w:space="0" w:color="auto"/>
            </w:tcBorders>
          </w:tcPr>
          <w:p w14:paraId="66A7B8AC" w14:textId="7795D238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7213A8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4B64892F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EF9CB9" w14:textId="77777777" w:rsidR="000C273A" w:rsidRPr="007213A8" w:rsidRDefault="000C273A" w:rsidP="006E753E">
            <w:pPr>
              <w:pStyle w:val="TableSubHead"/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</w:tr>
      <w:tr w:rsidR="000C273A" w:rsidRPr="007213A8" w14:paraId="7A0DF6F2" w14:textId="77777777" w:rsidTr="000C273A">
        <w:trPr>
          <w:trHeight w:val="619"/>
        </w:trPr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439FEAFE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7213A8">
              <w:rPr>
                <w:rFonts w:asciiTheme="minorHAnsi" w:hAnsiTheme="minorHAnsi" w:cstheme="minorHAnsi"/>
                <w:bCs/>
                <w:sz w:val="20"/>
                <w:szCs w:val="20"/>
              </w:rPr>
              <w:t>Funding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906F939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4B93EF9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213A8">
              <w:rPr>
                <w:rFonts w:asciiTheme="minorHAnsi" w:hAnsiTheme="minorHAnsi" w:cstheme="minorHAns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055ABB83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853A8" w14:textId="77777777" w:rsidR="000C273A" w:rsidRPr="007213A8" w:rsidRDefault="000C273A" w:rsidP="006E753E">
            <w:pPr>
              <w:tabs>
                <w:tab w:val="left" w:pos="540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bookmarkEnd w:id="94"/>
      <w:bookmarkEnd w:id="95"/>
    </w:tbl>
    <w:p w14:paraId="04C7947C" w14:textId="77777777" w:rsidR="000C273A" w:rsidRPr="007213A8" w:rsidRDefault="000C273A" w:rsidP="000C273A">
      <w:pPr>
        <w:pStyle w:val="TableNote"/>
        <w:tabs>
          <w:tab w:val="left" w:pos="5400"/>
        </w:tabs>
        <w:jc w:val="both"/>
        <w:rPr>
          <w:rFonts w:asciiTheme="minorHAnsi" w:hAnsiTheme="minorHAnsi" w:cstheme="minorHAnsi"/>
          <w:bCs/>
          <w:sz w:val="20"/>
        </w:rPr>
      </w:pPr>
    </w:p>
    <w:p w14:paraId="0E1E2D5F" w14:textId="5EBA5D7C" w:rsidR="00970A7D" w:rsidRDefault="00970A7D">
      <w:pPr>
        <w:spacing w:after="160" w:line="259" w:lineRule="auto"/>
      </w:pPr>
      <w:r>
        <w:br w:type="page"/>
      </w:r>
    </w:p>
    <w:p w14:paraId="2EA13E2E" w14:textId="36A80644" w:rsidR="00571E14" w:rsidRPr="001D7E6B" w:rsidRDefault="00970A7D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1D7E6B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l table 2</w:t>
      </w:r>
      <w:r w:rsidR="001D7E6B" w:rsidRPr="001D7E6B">
        <w:rPr>
          <w:rFonts w:asciiTheme="minorHAnsi" w:hAnsiTheme="minorHAnsi" w:cstheme="minorHAnsi"/>
          <w:b/>
          <w:bCs/>
          <w:sz w:val="20"/>
          <w:szCs w:val="20"/>
        </w:rPr>
        <w:t xml:space="preserve">: </w:t>
      </w:r>
      <w:r w:rsidR="001D7E6B" w:rsidRPr="001D7E6B">
        <w:rPr>
          <w:rFonts w:asciiTheme="minorHAnsi" w:hAnsiTheme="minorHAnsi" w:cstheme="minorHAnsi"/>
          <w:b/>
          <w:bCs/>
          <w:sz w:val="20"/>
          <w:szCs w:val="20"/>
        </w:rPr>
        <w:t>percentage standardised differences in covariates before and after inverse probability of treatment weighting</w:t>
      </w:r>
    </w:p>
    <w:p w14:paraId="3B3391A6" w14:textId="4467626C" w:rsidR="000E152C" w:rsidRPr="001D7E6B" w:rsidRDefault="000E152C">
      <w:pPr>
        <w:rPr>
          <w:rFonts w:asciiTheme="minorHAnsi" w:hAnsiTheme="minorHAnsi" w:cstheme="minorHAnsi"/>
          <w:sz w:val="20"/>
          <w:szCs w:val="20"/>
        </w:rPr>
      </w:pPr>
    </w:p>
    <w:p w14:paraId="2A5AE88C" w14:textId="7C9818CC" w:rsidR="003F45FD" w:rsidRPr="001D7E6B" w:rsidRDefault="003F45FD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60"/>
        <w:gridCol w:w="3061"/>
        <w:gridCol w:w="3061"/>
      </w:tblGrid>
      <w:tr w:rsidR="003F45FD" w:rsidRPr="001D7E6B" w14:paraId="1FB8044E" w14:textId="77777777" w:rsidTr="003F45F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A1E3" w14:textId="77777777" w:rsidR="003F45FD" w:rsidRPr="001D7E6B" w:rsidRDefault="003F45F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676BA" w14:textId="77777777" w:rsidR="003F45FD" w:rsidRPr="001D7E6B" w:rsidRDefault="003F45FD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/>
                <w:sz w:val="20"/>
                <w:szCs w:val="20"/>
              </w:rPr>
              <w:t>Standardised difference</w:t>
            </w:r>
          </w:p>
          <w:p w14:paraId="7CC5A1AC" w14:textId="77777777" w:rsidR="003F45FD" w:rsidRPr="001D7E6B" w:rsidRDefault="003F45F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/>
                <w:sz w:val="20"/>
                <w:szCs w:val="20"/>
              </w:rPr>
              <w:t>Pre-IPTW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83719" w14:textId="77777777" w:rsidR="003F45FD" w:rsidRPr="001D7E6B" w:rsidRDefault="003F45FD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/>
                <w:sz w:val="20"/>
                <w:szCs w:val="20"/>
              </w:rPr>
              <w:t>Standardised difference</w:t>
            </w:r>
          </w:p>
          <w:p w14:paraId="35C69E69" w14:textId="77777777" w:rsidR="003F45FD" w:rsidRPr="001D7E6B" w:rsidRDefault="003F45F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/>
                <w:sz w:val="20"/>
                <w:szCs w:val="20"/>
              </w:rPr>
              <w:t>Post-IPTW</w:t>
            </w:r>
          </w:p>
        </w:tc>
      </w:tr>
      <w:tr w:rsidR="003F45FD" w:rsidRPr="001D7E6B" w14:paraId="0928CD65" w14:textId="77777777" w:rsidTr="003F45F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D5DC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Age (months)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E5B99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-6.70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CCE08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4.86</w:t>
            </w:r>
          </w:p>
        </w:tc>
      </w:tr>
      <w:tr w:rsidR="003F45FD" w:rsidRPr="001D7E6B" w14:paraId="4C408178" w14:textId="77777777" w:rsidTr="003F45F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4FEA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Sex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B500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1.49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6978B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-3.24</w:t>
            </w:r>
          </w:p>
        </w:tc>
        <w:bookmarkStart w:id="96" w:name="_GoBack"/>
        <w:bookmarkEnd w:id="96"/>
      </w:tr>
      <w:tr w:rsidR="003F45FD" w:rsidRPr="001D7E6B" w14:paraId="014D72D1" w14:textId="77777777" w:rsidTr="003F45F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8D072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Season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1816C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-0.70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0E89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3.13</w:t>
            </w:r>
          </w:p>
        </w:tc>
      </w:tr>
      <w:tr w:rsidR="003F45FD" w:rsidRPr="001D7E6B" w14:paraId="16B61D8E" w14:textId="77777777" w:rsidTr="003F45F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75A0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Distance to hospital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295B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-32.11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2702B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-5.69</w:t>
            </w:r>
          </w:p>
        </w:tc>
      </w:tr>
      <w:tr w:rsidR="003F45FD" w:rsidRPr="001D7E6B" w14:paraId="6B4A7D68" w14:textId="77777777" w:rsidTr="003F45F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894D8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Comorbidities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30E83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9.54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B4F1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5.33</w:t>
            </w:r>
          </w:p>
        </w:tc>
      </w:tr>
      <w:tr w:rsidR="003F45FD" w:rsidRPr="001D7E6B" w14:paraId="541ED2F4" w14:textId="77777777" w:rsidTr="003F45F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E25D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Malnutrition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DCCB3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16.83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2AA5F" w14:textId="77777777" w:rsidR="003F45FD" w:rsidRPr="001D7E6B" w:rsidRDefault="003F45FD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D7E6B">
              <w:rPr>
                <w:rFonts w:asciiTheme="minorHAnsi" w:hAnsiTheme="minorHAnsi" w:cstheme="minorHAnsi"/>
                <w:bCs/>
                <w:sz w:val="20"/>
                <w:szCs w:val="20"/>
              </w:rPr>
              <w:t>-1.66</w:t>
            </w:r>
          </w:p>
        </w:tc>
      </w:tr>
    </w:tbl>
    <w:p w14:paraId="71FC576C" w14:textId="77777777" w:rsidR="003F45FD" w:rsidRPr="001D7E6B" w:rsidRDefault="003F45FD">
      <w:pPr>
        <w:rPr>
          <w:rFonts w:asciiTheme="minorHAnsi" w:hAnsiTheme="minorHAnsi" w:cstheme="minorHAnsi"/>
          <w:sz w:val="20"/>
          <w:szCs w:val="20"/>
        </w:rPr>
      </w:pPr>
    </w:p>
    <w:sectPr w:rsidR="003F45FD" w:rsidRPr="001D7E6B" w:rsidSect="000C27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73A"/>
    <w:rsid w:val="000C273A"/>
    <w:rsid w:val="000E152C"/>
    <w:rsid w:val="001D7E6B"/>
    <w:rsid w:val="003F45FD"/>
    <w:rsid w:val="00571E14"/>
    <w:rsid w:val="0097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FF422"/>
  <w15:chartTrackingRefBased/>
  <w15:docId w15:val="{D54470B8-1960-4FC8-8AFE-F8C28AD6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C273A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0C273A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0C273A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C273A"/>
  </w:style>
  <w:style w:type="paragraph" w:styleId="BalloonText">
    <w:name w:val="Balloon Text"/>
    <w:basedOn w:val="Normal"/>
    <w:link w:val="BalloonTextChar"/>
    <w:uiPriority w:val="99"/>
    <w:semiHidden/>
    <w:unhideWhenUsed/>
    <w:rsid w:val="00970A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A7D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3F45F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27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yth</dc:creator>
  <cp:keywords/>
  <dc:description/>
  <cp:lastModifiedBy>Christopher Blyth</cp:lastModifiedBy>
  <cp:revision>3</cp:revision>
  <dcterms:created xsi:type="dcterms:W3CDTF">2022-01-09T14:53:00Z</dcterms:created>
  <dcterms:modified xsi:type="dcterms:W3CDTF">2022-01-15T07:37:00Z</dcterms:modified>
</cp:coreProperties>
</file>